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D06BB" w14:textId="69DBEEE8" w:rsidR="00A13977" w:rsidRDefault="00DC0DF2">
      <w:pPr>
        <w:rPr>
          <w:b/>
          <w:bCs/>
        </w:rPr>
      </w:pPr>
      <w:r w:rsidRPr="00DC0DF2">
        <w:rPr>
          <w:b/>
          <w:bCs/>
        </w:rPr>
        <w:t xml:space="preserve">Physio Coaching: Schedule </w:t>
      </w:r>
      <w:r w:rsidR="00C72D9D">
        <w:rPr>
          <w:b/>
          <w:bCs/>
        </w:rPr>
        <w:t>–</w:t>
      </w:r>
      <w:r w:rsidR="00FA368D">
        <w:rPr>
          <w:b/>
          <w:bCs/>
        </w:rPr>
        <w:t xml:space="preserve"> Educators</w:t>
      </w:r>
    </w:p>
    <w:p w14:paraId="2E0C0B7E" w14:textId="681E3986" w:rsidR="00C72D9D" w:rsidRDefault="00C72D9D">
      <w:pPr>
        <w:rPr>
          <w:b/>
          <w:bCs/>
        </w:rPr>
      </w:pPr>
    </w:p>
    <w:p w14:paraId="7EB7B16A" w14:textId="75535064" w:rsidR="00C72D9D" w:rsidRDefault="00C72D9D" w:rsidP="00C72D9D">
      <w:pPr>
        <w:rPr>
          <w:i/>
          <w:iCs/>
        </w:rPr>
      </w:pPr>
      <w:r>
        <w:rPr>
          <w:i/>
          <w:iCs/>
        </w:rPr>
        <w:t xml:space="preserve">Encourage the provision of examples </w:t>
      </w:r>
      <w:r w:rsidR="009E15D7">
        <w:rPr>
          <w:i/>
          <w:iCs/>
        </w:rPr>
        <w:t>from</w:t>
      </w:r>
      <w:r>
        <w:rPr>
          <w:i/>
          <w:iCs/>
        </w:rPr>
        <w:t xml:space="preserve"> experience, rather than conjecture, throughout.</w:t>
      </w:r>
    </w:p>
    <w:p w14:paraId="01B64B01" w14:textId="7A520E30" w:rsidR="00DC0DF2" w:rsidRDefault="00DC0D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5497"/>
        <w:gridCol w:w="3079"/>
      </w:tblGrid>
      <w:tr w:rsidR="00DC0DF2" w:rsidRPr="00472A89" w14:paraId="606688F1" w14:textId="77777777" w:rsidTr="00FA368D">
        <w:tc>
          <w:tcPr>
            <w:tcW w:w="440" w:type="dxa"/>
          </w:tcPr>
          <w:p w14:paraId="01A6AEC7" w14:textId="01C020C0" w:rsidR="00DC0DF2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497" w:type="dxa"/>
          </w:tcPr>
          <w:p w14:paraId="728BB732" w14:textId="77777777" w:rsidR="00DC0DF2" w:rsidRPr="00472A89" w:rsidRDefault="00DC0DF2" w:rsidP="0023735E">
            <w:pPr>
              <w:rPr>
                <w:b/>
                <w:bCs/>
              </w:rPr>
            </w:pPr>
            <w:r w:rsidRPr="00472A89">
              <w:rPr>
                <w:b/>
                <w:bCs/>
              </w:rPr>
              <w:t>Discussion Point</w:t>
            </w:r>
          </w:p>
          <w:p w14:paraId="74FFEE20" w14:textId="77777777" w:rsidR="00DC0DF2" w:rsidRPr="00472A89" w:rsidRDefault="00DC0DF2" w:rsidP="0023735E">
            <w:pPr>
              <w:rPr>
                <w:b/>
                <w:bCs/>
              </w:rPr>
            </w:pPr>
          </w:p>
          <w:p w14:paraId="195F3BD6" w14:textId="77777777" w:rsidR="00DC0DF2" w:rsidRPr="00472A89" w:rsidRDefault="00DC0DF2" w:rsidP="0023735E">
            <w:pPr>
              <w:rPr>
                <w:b/>
                <w:bCs/>
              </w:rPr>
            </w:pPr>
          </w:p>
        </w:tc>
        <w:tc>
          <w:tcPr>
            <w:tcW w:w="3079" w:type="dxa"/>
          </w:tcPr>
          <w:p w14:paraId="75873E1B" w14:textId="77777777" w:rsidR="00DC0DF2" w:rsidRPr="00472A89" w:rsidRDefault="00DC0DF2" w:rsidP="0023735E">
            <w:pPr>
              <w:rPr>
                <w:b/>
                <w:bCs/>
              </w:rPr>
            </w:pPr>
            <w:r w:rsidRPr="00472A89">
              <w:rPr>
                <w:b/>
                <w:bCs/>
              </w:rPr>
              <w:t>Prompts</w:t>
            </w:r>
          </w:p>
        </w:tc>
      </w:tr>
      <w:tr w:rsidR="00D07B7E" w:rsidRPr="00472A89" w14:paraId="5EA22500" w14:textId="77777777" w:rsidTr="00FA368D">
        <w:tc>
          <w:tcPr>
            <w:tcW w:w="440" w:type="dxa"/>
          </w:tcPr>
          <w:p w14:paraId="0CBED208" w14:textId="42B52909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497" w:type="dxa"/>
          </w:tcPr>
          <w:p w14:paraId="6BDC72FC" w14:textId="77777777" w:rsidR="00D07B7E" w:rsidRDefault="00D07B7E" w:rsidP="0023735E">
            <w:r>
              <w:t>Can you tell me what you current role is and a little about your responsibilities?</w:t>
            </w:r>
          </w:p>
          <w:p w14:paraId="0247E1E3" w14:textId="77777777" w:rsidR="00D07B7E" w:rsidRDefault="00D07B7E" w:rsidP="0023735E"/>
          <w:p w14:paraId="0F8C2A17" w14:textId="033423A3" w:rsidR="00D07B7E" w:rsidRPr="00D07B7E" w:rsidRDefault="00D07B7E" w:rsidP="0023735E"/>
        </w:tc>
        <w:tc>
          <w:tcPr>
            <w:tcW w:w="3079" w:type="dxa"/>
          </w:tcPr>
          <w:p w14:paraId="0F377C24" w14:textId="77777777" w:rsidR="00D07B7E" w:rsidRPr="00472A89" w:rsidRDefault="00D07B7E" w:rsidP="0023735E">
            <w:pPr>
              <w:rPr>
                <w:b/>
                <w:bCs/>
              </w:rPr>
            </w:pPr>
          </w:p>
        </w:tc>
      </w:tr>
      <w:tr w:rsidR="00D07B7E" w:rsidRPr="00472A89" w14:paraId="34160B2F" w14:textId="77777777" w:rsidTr="00FA368D">
        <w:tc>
          <w:tcPr>
            <w:tcW w:w="440" w:type="dxa"/>
          </w:tcPr>
          <w:p w14:paraId="0862133B" w14:textId="5D929CD0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497" w:type="dxa"/>
          </w:tcPr>
          <w:p w14:paraId="2A160A0B" w14:textId="77777777" w:rsidR="00D07B7E" w:rsidRDefault="00D07B7E" w:rsidP="0023735E">
            <w:r>
              <w:t>Can you tell me what your band is?</w:t>
            </w:r>
          </w:p>
          <w:p w14:paraId="582C97C4" w14:textId="77777777" w:rsidR="00D07B7E" w:rsidRDefault="00D07B7E" w:rsidP="0023735E"/>
          <w:p w14:paraId="35886087" w14:textId="2A8C01C4" w:rsidR="00D07B7E" w:rsidRDefault="00D07B7E" w:rsidP="0023735E"/>
        </w:tc>
        <w:tc>
          <w:tcPr>
            <w:tcW w:w="3079" w:type="dxa"/>
          </w:tcPr>
          <w:p w14:paraId="4BEBE752" w14:textId="77777777" w:rsidR="00D07B7E" w:rsidRPr="00472A89" w:rsidRDefault="00D07B7E" w:rsidP="0023735E">
            <w:pPr>
              <w:rPr>
                <w:b/>
                <w:bCs/>
              </w:rPr>
            </w:pPr>
          </w:p>
        </w:tc>
      </w:tr>
      <w:tr w:rsidR="00D07B7E" w:rsidRPr="00472A89" w14:paraId="5ED14A69" w14:textId="77777777" w:rsidTr="00FA368D">
        <w:tc>
          <w:tcPr>
            <w:tcW w:w="440" w:type="dxa"/>
          </w:tcPr>
          <w:p w14:paraId="746C942A" w14:textId="5C96BC57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497" w:type="dxa"/>
          </w:tcPr>
          <w:p w14:paraId="1EF63362" w14:textId="39D5A309" w:rsidR="00D07B7E" w:rsidRDefault="00D07B7E" w:rsidP="0023735E">
            <w:r>
              <w:t xml:space="preserve">Have you ever supervised </w:t>
            </w:r>
            <w:r w:rsidR="00304EA7">
              <w:t xml:space="preserve">physiotherapy </w:t>
            </w:r>
            <w:r>
              <w:t>students in the pas</w:t>
            </w:r>
            <w:r w:rsidR="00304EA7">
              <w:t>t, can you tell me about that experience?</w:t>
            </w:r>
          </w:p>
          <w:p w14:paraId="2935FE90" w14:textId="77777777" w:rsidR="00D07B7E" w:rsidRDefault="00D07B7E" w:rsidP="0023735E"/>
          <w:p w14:paraId="047CF40A" w14:textId="661E086C" w:rsidR="00D07B7E" w:rsidRDefault="00D07B7E" w:rsidP="0023735E"/>
        </w:tc>
        <w:tc>
          <w:tcPr>
            <w:tcW w:w="3079" w:type="dxa"/>
          </w:tcPr>
          <w:p w14:paraId="519AA7F6" w14:textId="41FD3888" w:rsidR="00D07B7E" w:rsidRDefault="00304EA7" w:rsidP="00D07B7E">
            <w:r>
              <w:t>Roughly how many?</w:t>
            </w:r>
          </w:p>
          <w:p w14:paraId="48AAE2F2" w14:textId="423912E8" w:rsidR="00304EA7" w:rsidRPr="00D07B7E" w:rsidRDefault="00304EA7" w:rsidP="00D07B7E">
            <w:r>
              <w:t>Do you enjoy supervising and teaching?</w:t>
            </w:r>
          </w:p>
        </w:tc>
      </w:tr>
      <w:tr w:rsidR="00D07B7E" w:rsidRPr="00472A89" w14:paraId="7D0D8116" w14:textId="77777777" w:rsidTr="00FA368D">
        <w:tc>
          <w:tcPr>
            <w:tcW w:w="440" w:type="dxa"/>
          </w:tcPr>
          <w:p w14:paraId="19A2F526" w14:textId="1DC43B36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497" w:type="dxa"/>
          </w:tcPr>
          <w:p w14:paraId="03879276" w14:textId="40810DF0" w:rsidR="00D07B7E" w:rsidRDefault="00304EA7" w:rsidP="0023735E">
            <w:r>
              <w:t>Roughly how many students would you say you supervise over the year?</w:t>
            </w:r>
          </w:p>
          <w:p w14:paraId="1BA36263" w14:textId="15E81558" w:rsidR="00304EA7" w:rsidRDefault="00304EA7" w:rsidP="0023735E"/>
        </w:tc>
        <w:tc>
          <w:tcPr>
            <w:tcW w:w="3079" w:type="dxa"/>
          </w:tcPr>
          <w:p w14:paraId="6602308D" w14:textId="527685E4" w:rsidR="00D07B7E" w:rsidRPr="00304EA7" w:rsidRDefault="00304EA7" w:rsidP="0023735E">
            <w:r w:rsidRPr="00304EA7">
              <w:t>Is it your choice to take students or are you allocated?</w:t>
            </w:r>
          </w:p>
        </w:tc>
      </w:tr>
      <w:tr w:rsidR="00D07B7E" w:rsidRPr="00472A89" w14:paraId="1A4BFCFC" w14:textId="77777777" w:rsidTr="00FA368D">
        <w:tc>
          <w:tcPr>
            <w:tcW w:w="440" w:type="dxa"/>
          </w:tcPr>
          <w:p w14:paraId="372722C1" w14:textId="0C2045C9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497" w:type="dxa"/>
          </w:tcPr>
          <w:p w14:paraId="736D1EE7" w14:textId="6E809272" w:rsidR="00D07B7E" w:rsidRDefault="00304EA7" w:rsidP="0023735E">
            <w:r>
              <w:t>Had you heard of the term ‘coaching supervision’ before being involved in this project?</w:t>
            </w:r>
          </w:p>
        </w:tc>
        <w:tc>
          <w:tcPr>
            <w:tcW w:w="3079" w:type="dxa"/>
          </w:tcPr>
          <w:p w14:paraId="72AB5106" w14:textId="77777777" w:rsidR="00D07B7E" w:rsidRPr="00304EA7" w:rsidRDefault="00304EA7" w:rsidP="0023735E">
            <w:r w:rsidRPr="00304EA7">
              <w:t>Had you considered how you supervise students or does everyone in the dept work the same way with students?</w:t>
            </w:r>
          </w:p>
          <w:p w14:paraId="3C476720" w14:textId="3535F957" w:rsidR="00304EA7" w:rsidRPr="00472A89" w:rsidRDefault="00304EA7" w:rsidP="0023735E">
            <w:pPr>
              <w:rPr>
                <w:b/>
                <w:bCs/>
              </w:rPr>
            </w:pPr>
          </w:p>
        </w:tc>
      </w:tr>
      <w:tr w:rsidR="00D07B7E" w:rsidRPr="00472A89" w14:paraId="10777788" w14:textId="77777777" w:rsidTr="00FA368D">
        <w:tc>
          <w:tcPr>
            <w:tcW w:w="440" w:type="dxa"/>
          </w:tcPr>
          <w:p w14:paraId="6A15C4C8" w14:textId="4D21E837" w:rsidR="00D07B7E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497" w:type="dxa"/>
          </w:tcPr>
          <w:p w14:paraId="5CBAD9AD" w14:textId="77777777" w:rsidR="00D07B7E" w:rsidRDefault="00304EA7" w:rsidP="0023735E">
            <w:r>
              <w:t>How many students did you support as part of the trial?</w:t>
            </w:r>
          </w:p>
          <w:p w14:paraId="64A6BCC9" w14:textId="77777777" w:rsidR="00304EA7" w:rsidRDefault="00304EA7" w:rsidP="0023735E"/>
          <w:p w14:paraId="602B0D63" w14:textId="073DB072" w:rsidR="00304EA7" w:rsidRDefault="00304EA7" w:rsidP="0023735E"/>
        </w:tc>
        <w:tc>
          <w:tcPr>
            <w:tcW w:w="3079" w:type="dxa"/>
          </w:tcPr>
          <w:p w14:paraId="2D80911C" w14:textId="77777777" w:rsidR="00D07B7E" w:rsidRPr="00FA368D" w:rsidRDefault="00304EA7" w:rsidP="0023735E">
            <w:r w:rsidRPr="00FA368D">
              <w:t>2:1</w:t>
            </w:r>
          </w:p>
          <w:p w14:paraId="6B634D98" w14:textId="77777777" w:rsidR="00304EA7" w:rsidRPr="00FA368D" w:rsidRDefault="00304EA7" w:rsidP="0023735E">
            <w:r w:rsidRPr="00FA368D">
              <w:t>3:1</w:t>
            </w:r>
          </w:p>
          <w:p w14:paraId="614004F3" w14:textId="77777777" w:rsidR="00304EA7" w:rsidRPr="00FA368D" w:rsidRDefault="00304EA7" w:rsidP="0023735E">
            <w:r w:rsidRPr="00FA368D">
              <w:t>4:1</w:t>
            </w:r>
          </w:p>
          <w:p w14:paraId="6EAD7BE8" w14:textId="53F7B74E" w:rsidR="00304EA7" w:rsidRPr="00FA368D" w:rsidRDefault="00304EA7" w:rsidP="0023735E"/>
        </w:tc>
      </w:tr>
      <w:tr w:rsidR="00304EA7" w:rsidRPr="00472A89" w14:paraId="2D32DCD7" w14:textId="77777777" w:rsidTr="00FA368D">
        <w:tc>
          <w:tcPr>
            <w:tcW w:w="440" w:type="dxa"/>
          </w:tcPr>
          <w:p w14:paraId="6E1889EB" w14:textId="28D668AA" w:rsidR="00304EA7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5497" w:type="dxa"/>
          </w:tcPr>
          <w:p w14:paraId="491451C8" w14:textId="713BE1B5" w:rsidR="00304EA7" w:rsidRDefault="00304EA7" w:rsidP="0023735E">
            <w:r>
              <w:t>What thoughts did you have about supervising students using the coaching model? Did you have any pre-conceptions</w:t>
            </w:r>
            <w:r w:rsidR="00020DF0">
              <w:t xml:space="preserve"> or concerns</w:t>
            </w:r>
            <w:r>
              <w:t xml:space="preserve">? </w:t>
            </w:r>
          </w:p>
          <w:p w14:paraId="2563F3C2" w14:textId="77777777" w:rsidR="00304EA7" w:rsidRDefault="00304EA7" w:rsidP="0023735E"/>
          <w:p w14:paraId="3E6FE57F" w14:textId="2B9244BE" w:rsidR="00304EA7" w:rsidRDefault="00304EA7" w:rsidP="0023735E"/>
        </w:tc>
        <w:tc>
          <w:tcPr>
            <w:tcW w:w="3079" w:type="dxa"/>
          </w:tcPr>
          <w:p w14:paraId="2B50DC71" w14:textId="77777777" w:rsidR="00304EA7" w:rsidRPr="00FA368D" w:rsidRDefault="00304EA7" w:rsidP="0023735E">
            <w:r w:rsidRPr="00FA368D">
              <w:t>Fear</w:t>
            </w:r>
          </w:p>
          <w:p w14:paraId="6B8105EC" w14:textId="4B6376DF" w:rsidR="00304EA7" w:rsidRDefault="00304EA7" w:rsidP="0023735E">
            <w:r w:rsidRPr="00FA368D">
              <w:t>Anxiety</w:t>
            </w:r>
          </w:p>
          <w:p w14:paraId="41D428D8" w14:textId="77777777" w:rsidR="00020DF0" w:rsidRPr="00FA368D" w:rsidRDefault="00020DF0" w:rsidP="0023735E"/>
          <w:p w14:paraId="65C40CFB" w14:textId="04CA99F5" w:rsidR="00304EA7" w:rsidRPr="00FA368D" w:rsidRDefault="00304EA7" w:rsidP="0023735E"/>
        </w:tc>
      </w:tr>
      <w:tr w:rsidR="00304EA7" w:rsidRPr="00472A89" w14:paraId="7A5CC230" w14:textId="77777777" w:rsidTr="00FA368D">
        <w:tc>
          <w:tcPr>
            <w:tcW w:w="440" w:type="dxa"/>
          </w:tcPr>
          <w:p w14:paraId="43D9C1C8" w14:textId="4479FDB3" w:rsidR="00304EA7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497" w:type="dxa"/>
          </w:tcPr>
          <w:p w14:paraId="6FDD5379" w14:textId="00ABF3DD" w:rsidR="00304EA7" w:rsidRDefault="00304EA7" w:rsidP="00304EA7">
            <w:r>
              <w:t>After completing a coaching placement can you tell me what are your thoughts are</w:t>
            </w:r>
            <w:r w:rsidR="005E48D5">
              <w:t xml:space="preserve"> about </w:t>
            </w:r>
            <w:r w:rsidR="00A13977">
              <w:t>specific moments</w:t>
            </w:r>
            <w:r>
              <w:t xml:space="preserve">? </w:t>
            </w:r>
          </w:p>
          <w:p w14:paraId="13EBE36F" w14:textId="77777777" w:rsidR="00304EA7" w:rsidRDefault="00304EA7" w:rsidP="0023735E"/>
        </w:tc>
        <w:tc>
          <w:tcPr>
            <w:tcW w:w="3079" w:type="dxa"/>
          </w:tcPr>
          <w:p w14:paraId="241D717E" w14:textId="7CB6CA4C" w:rsidR="00304EA7" w:rsidRPr="00FA368D" w:rsidRDefault="00304EA7" w:rsidP="0023735E">
            <w:r w:rsidRPr="00FA368D">
              <w:t>Did it take up a lot more time?</w:t>
            </w:r>
          </w:p>
          <w:p w14:paraId="5B162C85" w14:textId="5CE2021C" w:rsidR="00304EA7" w:rsidRPr="00FA368D" w:rsidRDefault="00304EA7" w:rsidP="0023735E">
            <w:r w:rsidRPr="00FA368D">
              <w:t>Do you think the patients benefitted?</w:t>
            </w:r>
            <w:r w:rsidR="00153FB1">
              <w:t xml:space="preserve"> If so, how?</w:t>
            </w:r>
          </w:p>
          <w:p w14:paraId="5B80E1A1" w14:textId="268518D3" w:rsidR="00304EA7" w:rsidRPr="00FA368D" w:rsidRDefault="00304EA7" w:rsidP="0023735E"/>
        </w:tc>
      </w:tr>
      <w:tr w:rsidR="00304EA7" w:rsidRPr="00472A89" w14:paraId="203FD3D4" w14:textId="77777777" w:rsidTr="00FA368D">
        <w:tc>
          <w:tcPr>
            <w:tcW w:w="440" w:type="dxa"/>
          </w:tcPr>
          <w:p w14:paraId="51C835EF" w14:textId="747C22A0" w:rsidR="00304EA7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497" w:type="dxa"/>
          </w:tcPr>
          <w:p w14:paraId="0E7A3CD2" w14:textId="2167FDD0" w:rsidR="00FA368D" w:rsidRDefault="00FA368D" w:rsidP="00FA368D">
            <w:r>
              <w:t>How do you think it compare</w:t>
            </w:r>
            <w:r w:rsidR="00301F5E">
              <w:t>s</w:t>
            </w:r>
            <w:r>
              <w:t xml:space="preserve"> to the </w:t>
            </w:r>
            <w:r w:rsidR="005A50E8">
              <w:t>traditional</w:t>
            </w:r>
            <w:r>
              <w:t xml:space="preserve"> 1:1 supervision?</w:t>
            </w:r>
          </w:p>
          <w:p w14:paraId="08C9F64F" w14:textId="77777777" w:rsidR="00304EA7" w:rsidRDefault="00304EA7" w:rsidP="0023735E"/>
        </w:tc>
        <w:tc>
          <w:tcPr>
            <w:tcW w:w="3079" w:type="dxa"/>
          </w:tcPr>
          <w:p w14:paraId="74168708" w14:textId="77777777" w:rsidR="00304EA7" w:rsidRPr="00FA368D" w:rsidRDefault="00FA368D" w:rsidP="0023735E">
            <w:r w:rsidRPr="00FA368D">
              <w:t>Did it take up more time?</w:t>
            </w:r>
          </w:p>
          <w:p w14:paraId="5432BFE4" w14:textId="39F860C6" w:rsidR="00FA368D" w:rsidRPr="00FA368D" w:rsidRDefault="00FA368D" w:rsidP="0023735E">
            <w:r w:rsidRPr="00FA368D">
              <w:t>Was it harder/easier?</w:t>
            </w:r>
          </w:p>
          <w:p w14:paraId="08A568B2" w14:textId="09B5E8D7" w:rsidR="00FA368D" w:rsidRPr="00FA368D" w:rsidRDefault="00FA368D" w:rsidP="0023735E">
            <w:r w:rsidRPr="00FA368D">
              <w:t xml:space="preserve">Anything that was </w:t>
            </w:r>
            <w:r w:rsidR="00153FB1">
              <w:t xml:space="preserve">particularly </w:t>
            </w:r>
            <w:r w:rsidR="00301F5E">
              <w:t>fun or challenging</w:t>
            </w:r>
            <w:r w:rsidRPr="00FA368D">
              <w:t>?</w:t>
            </w:r>
          </w:p>
          <w:p w14:paraId="46FAD811" w14:textId="27146350" w:rsidR="00FA368D" w:rsidRPr="00FA368D" w:rsidRDefault="00FA368D" w:rsidP="0023735E"/>
        </w:tc>
      </w:tr>
      <w:tr w:rsidR="00FA368D" w:rsidRPr="00472A89" w14:paraId="0BD453E8" w14:textId="77777777" w:rsidTr="00FA368D">
        <w:tc>
          <w:tcPr>
            <w:tcW w:w="440" w:type="dxa"/>
          </w:tcPr>
          <w:p w14:paraId="6063F823" w14:textId="6C0FB974" w:rsidR="00FA368D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497" w:type="dxa"/>
          </w:tcPr>
          <w:p w14:paraId="6CD86BC9" w14:textId="77777777" w:rsidR="00301F5E" w:rsidRDefault="00301F5E" w:rsidP="00FA368D">
            <w:r>
              <w:t>Tell us about the</w:t>
            </w:r>
            <w:r w:rsidR="00FA368D">
              <w:t xml:space="preserve"> support</w:t>
            </w:r>
            <w:r>
              <w:t xml:space="preserve"> you received</w:t>
            </w:r>
            <w:r w:rsidR="00FA368D">
              <w:t xml:space="preserve"> from the University of Cumbria to</w:t>
            </w:r>
            <w:r>
              <w:t>:</w:t>
            </w:r>
          </w:p>
          <w:p w14:paraId="2CE8F095" w14:textId="77777777" w:rsidR="00301F5E" w:rsidRDefault="00301F5E" w:rsidP="00FA368D">
            <w:r>
              <w:t>P</w:t>
            </w:r>
            <w:r w:rsidR="00FA368D">
              <w:t xml:space="preserve">repare for the placement? </w:t>
            </w:r>
          </w:p>
          <w:p w14:paraId="76334588" w14:textId="63BE6291" w:rsidR="00FA368D" w:rsidRDefault="00301F5E" w:rsidP="00FA368D">
            <w:r>
              <w:t>Work through</w:t>
            </w:r>
            <w:r w:rsidR="00FA368D">
              <w:t xml:space="preserve"> the placement? </w:t>
            </w:r>
          </w:p>
        </w:tc>
        <w:tc>
          <w:tcPr>
            <w:tcW w:w="3079" w:type="dxa"/>
          </w:tcPr>
          <w:p w14:paraId="321414D3" w14:textId="77777777" w:rsidR="00FA368D" w:rsidRPr="00FA368D" w:rsidRDefault="00FA368D" w:rsidP="0023735E">
            <w:r w:rsidRPr="00FA368D">
              <w:t>Was there an induction?</w:t>
            </w:r>
          </w:p>
          <w:p w14:paraId="1995C6F1" w14:textId="77777777" w:rsidR="00FA368D" w:rsidRPr="00FA368D" w:rsidRDefault="00FA368D" w:rsidP="0023735E">
            <w:r w:rsidRPr="00FA368D">
              <w:t>Did you feel you were able to reach out if needed?</w:t>
            </w:r>
          </w:p>
          <w:p w14:paraId="394A912F" w14:textId="77777777" w:rsidR="00FA368D" w:rsidRPr="00FA368D" w:rsidRDefault="00FA368D" w:rsidP="0023735E">
            <w:r w:rsidRPr="00FA368D">
              <w:t>Was there to much support?</w:t>
            </w:r>
          </w:p>
          <w:p w14:paraId="077B22E3" w14:textId="77777777" w:rsidR="00FA368D" w:rsidRPr="00FA368D" w:rsidRDefault="00FA368D" w:rsidP="0023735E">
            <w:r w:rsidRPr="00FA368D">
              <w:lastRenderedPageBreak/>
              <w:t>Did the students need the support?</w:t>
            </w:r>
          </w:p>
          <w:p w14:paraId="27FF650C" w14:textId="1158672F" w:rsidR="00FA368D" w:rsidRPr="00FA368D" w:rsidRDefault="00FA368D" w:rsidP="0023735E"/>
        </w:tc>
      </w:tr>
      <w:tr w:rsidR="00FA368D" w:rsidRPr="00472A89" w14:paraId="3BE9FAD1" w14:textId="77777777" w:rsidTr="00FA368D">
        <w:tc>
          <w:tcPr>
            <w:tcW w:w="440" w:type="dxa"/>
          </w:tcPr>
          <w:p w14:paraId="2BCE15F9" w14:textId="6D97F672" w:rsidR="00FA368D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2</w:t>
            </w:r>
          </w:p>
        </w:tc>
        <w:tc>
          <w:tcPr>
            <w:tcW w:w="5497" w:type="dxa"/>
          </w:tcPr>
          <w:p w14:paraId="1C2DB5DE" w14:textId="5E7E4500" w:rsidR="00FA368D" w:rsidRDefault="00301F5E" w:rsidP="00FA368D">
            <w:r>
              <w:t>How useful a resource were the learning logs for the students?</w:t>
            </w:r>
            <w:r w:rsidR="00FA368D">
              <w:t xml:space="preserve"> </w:t>
            </w:r>
          </w:p>
        </w:tc>
        <w:tc>
          <w:tcPr>
            <w:tcW w:w="3079" w:type="dxa"/>
          </w:tcPr>
          <w:p w14:paraId="20A6D945" w14:textId="07F9D697" w:rsidR="00FA368D" w:rsidRPr="00FA368D" w:rsidRDefault="00301F5E" w:rsidP="0023735E">
            <w:r>
              <w:t>Why?</w:t>
            </w:r>
          </w:p>
        </w:tc>
      </w:tr>
      <w:tr w:rsidR="00FA368D" w:rsidRPr="00472A89" w14:paraId="32E548D2" w14:textId="77777777" w:rsidTr="00FA368D">
        <w:tc>
          <w:tcPr>
            <w:tcW w:w="440" w:type="dxa"/>
          </w:tcPr>
          <w:p w14:paraId="4EC6F67E" w14:textId="3326E5D5" w:rsidR="00FA368D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5497" w:type="dxa"/>
          </w:tcPr>
          <w:p w14:paraId="5366278A" w14:textId="403AD271" w:rsidR="00FA368D" w:rsidRDefault="00FA368D" w:rsidP="00FA368D">
            <w:r>
              <w:t xml:space="preserve">Can you tell me how do you feel the students coped with this style of supervision? </w:t>
            </w:r>
          </w:p>
          <w:p w14:paraId="41EB1EA2" w14:textId="77777777" w:rsidR="00FA368D" w:rsidRDefault="00FA368D" w:rsidP="00FA368D"/>
        </w:tc>
        <w:tc>
          <w:tcPr>
            <w:tcW w:w="3079" w:type="dxa"/>
          </w:tcPr>
          <w:p w14:paraId="4EE855A9" w14:textId="12D2521B" w:rsidR="00FA368D" w:rsidRPr="00FA368D" w:rsidRDefault="00FA368D" w:rsidP="0023735E">
            <w:r w:rsidRPr="00FA368D">
              <w:t>Did it work better than tradi</w:t>
            </w:r>
            <w:r w:rsidR="00C72D9D">
              <w:t>ti</w:t>
            </w:r>
            <w:r w:rsidRPr="00FA368D">
              <w:t>onal approach?</w:t>
            </w:r>
          </w:p>
          <w:p w14:paraId="35ECB12F" w14:textId="77777777" w:rsidR="00FA368D" w:rsidRPr="00FA368D" w:rsidRDefault="00FA368D" w:rsidP="0023735E">
            <w:r w:rsidRPr="00FA368D">
              <w:t>Any signs of stress or difficulty?</w:t>
            </w:r>
          </w:p>
          <w:p w14:paraId="49133139" w14:textId="77777777" w:rsidR="00FA368D" w:rsidRPr="00FA368D" w:rsidRDefault="00FA368D" w:rsidP="0023735E">
            <w:r w:rsidRPr="00FA368D">
              <w:t>Were you able to spot weakness/strengths in students easier?</w:t>
            </w:r>
          </w:p>
          <w:p w14:paraId="7403050A" w14:textId="6491D131" w:rsidR="00FA368D" w:rsidRPr="00FA368D" w:rsidRDefault="00FA368D" w:rsidP="0023735E"/>
        </w:tc>
      </w:tr>
      <w:tr w:rsidR="00FA368D" w:rsidRPr="00472A89" w14:paraId="1F70E265" w14:textId="77777777" w:rsidTr="00FA368D">
        <w:tc>
          <w:tcPr>
            <w:tcW w:w="440" w:type="dxa"/>
          </w:tcPr>
          <w:p w14:paraId="41976300" w14:textId="5B5F91F2" w:rsidR="00FA368D" w:rsidRPr="00472A89" w:rsidRDefault="00FA368D" w:rsidP="0023735E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5497" w:type="dxa"/>
          </w:tcPr>
          <w:p w14:paraId="38094486" w14:textId="73995030" w:rsidR="00FA368D" w:rsidRDefault="00FA368D" w:rsidP="00FA368D">
            <w:r>
              <w:t>Would you use coaching</w:t>
            </w:r>
            <w:r w:rsidR="00301F5E">
              <w:t xml:space="preserve"> </w:t>
            </w:r>
            <w:r w:rsidR="00C72D9D">
              <w:t>-</w:t>
            </w:r>
            <w:r w:rsidR="00301F5E">
              <w:t xml:space="preserve"> or any particular parts of it - </w:t>
            </w:r>
            <w:r>
              <w:t>again?</w:t>
            </w:r>
          </w:p>
          <w:p w14:paraId="67BDDC00" w14:textId="77777777" w:rsidR="00FA368D" w:rsidRDefault="00FA368D" w:rsidP="00FA368D"/>
        </w:tc>
        <w:tc>
          <w:tcPr>
            <w:tcW w:w="3079" w:type="dxa"/>
          </w:tcPr>
          <w:p w14:paraId="79ADE681" w14:textId="2CBC29D4" w:rsidR="00301F5E" w:rsidRDefault="00301F5E" w:rsidP="0023735E">
            <w:pPr>
              <w:rPr>
                <w:b/>
                <w:bCs/>
              </w:rPr>
            </w:pPr>
          </w:p>
        </w:tc>
      </w:tr>
    </w:tbl>
    <w:p w14:paraId="38F7488A" w14:textId="77777777" w:rsidR="00DC0DF2" w:rsidRDefault="00DC0DF2"/>
    <w:sectPr w:rsidR="00DC0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E61950"/>
    <w:multiLevelType w:val="hybridMultilevel"/>
    <w:tmpl w:val="7340ED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E9211A"/>
    <w:multiLevelType w:val="hybridMultilevel"/>
    <w:tmpl w:val="101C5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091B3B"/>
    <w:multiLevelType w:val="hybridMultilevel"/>
    <w:tmpl w:val="3D2C2B9A"/>
    <w:lvl w:ilvl="0" w:tplc="56BCFA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C52935"/>
    <w:multiLevelType w:val="hybridMultilevel"/>
    <w:tmpl w:val="3134EA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EF0957"/>
    <w:multiLevelType w:val="hybridMultilevel"/>
    <w:tmpl w:val="9E50E044"/>
    <w:lvl w:ilvl="0" w:tplc="93CC65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6D1DBE"/>
    <w:multiLevelType w:val="hybridMultilevel"/>
    <w:tmpl w:val="894A42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312AD"/>
    <w:multiLevelType w:val="hybridMultilevel"/>
    <w:tmpl w:val="473C42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C44B6A"/>
    <w:multiLevelType w:val="hybridMultilevel"/>
    <w:tmpl w:val="E20802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2439064">
    <w:abstractNumId w:val="5"/>
  </w:num>
  <w:num w:numId="2" w16cid:durableId="111636215">
    <w:abstractNumId w:val="1"/>
  </w:num>
  <w:num w:numId="3" w16cid:durableId="788626242">
    <w:abstractNumId w:val="7"/>
  </w:num>
  <w:num w:numId="4" w16cid:durableId="791244616">
    <w:abstractNumId w:val="3"/>
  </w:num>
  <w:num w:numId="5" w16cid:durableId="2074309674">
    <w:abstractNumId w:val="6"/>
  </w:num>
  <w:num w:numId="6" w16cid:durableId="1028601304">
    <w:abstractNumId w:val="0"/>
  </w:num>
  <w:num w:numId="7" w16cid:durableId="1513573300">
    <w:abstractNumId w:val="2"/>
  </w:num>
  <w:num w:numId="8" w16cid:durableId="995694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FCD"/>
    <w:rsid w:val="00020DF0"/>
    <w:rsid w:val="00102D2A"/>
    <w:rsid w:val="00147813"/>
    <w:rsid w:val="00153FB1"/>
    <w:rsid w:val="001950AC"/>
    <w:rsid w:val="00301F5E"/>
    <w:rsid w:val="00304EA7"/>
    <w:rsid w:val="00472A89"/>
    <w:rsid w:val="005A50E8"/>
    <w:rsid w:val="005E48D5"/>
    <w:rsid w:val="00913A89"/>
    <w:rsid w:val="009E15D7"/>
    <w:rsid w:val="00A13977"/>
    <w:rsid w:val="00A829E8"/>
    <w:rsid w:val="00C01BD5"/>
    <w:rsid w:val="00C72D9D"/>
    <w:rsid w:val="00D07B7E"/>
    <w:rsid w:val="00DC0DF2"/>
    <w:rsid w:val="00F44FCD"/>
    <w:rsid w:val="00FA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F5F9"/>
  <w15:chartTrackingRefBased/>
  <w15:docId w15:val="{A9A3B725-D0C9-4E3B-9A3E-FAFFAEA7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9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D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6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29D56-645C-4E84-AD75-41B3CBA28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umbria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user</dc:creator>
  <cp:keywords/>
  <dc:description/>
  <cp:lastModifiedBy>Miller, Paul</cp:lastModifiedBy>
  <cp:revision>10</cp:revision>
  <dcterms:created xsi:type="dcterms:W3CDTF">2020-11-23T18:38:00Z</dcterms:created>
  <dcterms:modified xsi:type="dcterms:W3CDTF">2025-02-19T03:49:00Z</dcterms:modified>
</cp:coreProperties>
</file>